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06A42" w14:textId="77777777" w:rsidR="00A83218" w:rsidRDefault="00A83218" w:rsidP="00A83218">
      <w:pPr>
        <w:pStyle w:val="Paragraph"/>
        <w:ind w:firstLine="0"/>
        <w:jc w:val="both"/>
      </w:pPr>
    </w:p>
    <w:p w14:paraId="68F94DE6" w14:textId="77777777" w:rsidR="00A83218" w:rsidRDefault="00A83218" w:rsidP="00A83218">
      <w:pPr>
        <w:pStyle w:val="Paragraph"/>
        <w:ind w:firstLine="0"/>
        <w:jc w:val="both"/>
      </w:pPr>
      <w:bookmarkStart w:id="0" w:name="_Hlk106722990"/>
      <w:r>
        <w:rPr>
          <w:noProof/>
        </w:rPr>
        <w:drawing>
          <wp:inline distT="0" distB="0" distL="0" distR="0" wp14:anchorId="6E34A8CD" wp14:editId="753CA8B2">
            <wp:extent cx="5512244" cy="5317067"/>
            <wp:effectExtent l="0" t="0" r="0" b="0"/>
            <wp:docPr id="512" name="Picture 51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" name="Picture 512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961" cy="53235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p w14:paraId="3F2E6E49" w14:textId="77777777" w:rsidR="00A83218" w:rsidRDefault="00A83218" w:rsidP="00A83218">
      <w:pPr>
        <w:pStyle w:val="Paragraph"/>
        <w:ind w:firstLine="0"/>
        <w:jc w:val="both"/>
      </w:pPr>
    </w:p>
    <w:p w14:paraId="7349B86A" w14:textId="77777777" w:rsidR="00A83218" w:rsidRPr="00F119B0" w:rsidRDefault="00A83218" w:rsidP="00A83218">
      <w:pPr>
        <w:pStyle w:val="Paragraph"/>
        <w:ind w:firstLine="0"/>
        <w:jc w:val="both"/>
      </w:pPr>
      <w:r w:rsidRPr="00F119B0">
        <w:t>Figure S1</w:t>
      </w:r>
      <w:r>
        <w:t>5</w:t>
      </w:r>
      <w:r w:rsidRPr="00F119B0">
        <w:t xml:space="preserve">: Free energy of binding for RBD-1-2G (A) Total free energy of binding each residue in the WT and B.1.17 variant RBD when bound by RBD-1-2G. (B) Heatmap showing the free binding energy for the WT and B.1.1.7 RBD in complex with RBD-1-2G. </w:t>
      </w:r>
    </w:p>
    <w:p w14:paraId="57E353CE" w14:textId="77777777" w:rsidR="00A83218" w:rsidRDefault="00A83218"/>
    <w:sectPr w:rsidR="00A832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218"/>
    <w:rsid w:val="00A8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F282C"/>
  <w15:chartTrackingRefBased/>
  <w15:docId w15:val="{36B69AD7-4781-4769-A746-7CA24F244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8321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03T09:01:00Z</dcterms:created>
  <dcterms:modified xsi:type="dcterms:W3CDTF">2022-08-03T09:01:00Z</dcterms:modified>
</cp:coreProperties>
</file>